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English translation of stimuli for RumInd-M task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Version 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Rumination condition: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ink about why you react the way you do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ink intensely about a matter that worries you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ink about the kind of person you think you should be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ink about your ability to have an intelligent public conversation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ink about think about the expectations people have for you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ink about the way you feel and if you can understand your feelings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ink about what worries you about your health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ink about how similar/different you are relative to other people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ink about why things turn out the way they do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ink about the problem of maintaining your current status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bstract condition: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ink about the change of seasons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ink about why you like the books you do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ink about how a plant grows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ink about what makes a joke funny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ink about what contributes to team spirit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ink about the taste of chocolate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ink about the feeling of a pair of shoes that fit well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ink about how someone develops common sense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ink about the quality of Krystyna Czubówna’s voice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ink about what it feels like to throw a ball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Version 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Rumination condition: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ink about what people notice about your personality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ink about the opportunities you didn’t take in your life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ink about in what other people are better than you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ink about your character and who you strive to be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ink about what worries you about your future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ink about how do you feel at the moment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ink about how other people can judge you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ink about understanding who you are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hink about what constitutes your value as a person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ink about whether you have accomplished a lot so far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bstract condition: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ink about the quality of Piotr Fronczewski’s voice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ink about the sounds that campfire makes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ink about why you like the music you do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ink about the feeling of combed hair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ink about what contributes to teamwork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ink about what contributes to sense of rhythm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ink about the feeling of being submerged in warm water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ink about the distribution of roads near your living place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ink about how clouds are formed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hink about what makes a colour feel likeable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ee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SimSun" w:cs="Lucida Sans"/>
      <w:color w:val="auto"/>
      <w:kern w:val="2"/>
      <w:sz w:val="24"/>
      <w:szCs w:val="24"/>
      <w:lang w:val="pl-PL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gwek">
    <w:name w:val="Nagłówek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Lucida Sans"/>
      <w:sz w:val="28"/>
      <w:szCs w:val="28"/>
    </w:rPr>
  </w:style>
  <w:style w:type="paragraph" w:styleId="Podpis">
    <w:name w:val="Podpis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Lucida 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8T13:44:43Z</dcterms:created>
  <dc:creator/>
  <dc:description/>
  <dc:language>en-US</dc:language>
  <cp:lastModifiedBy/>
  <dcterms:modified xsi:type="dcterms:W3CDTF">2018-08-29T07:29:20Z</dcterms:modified>
  <cp:revision>8</cp:revision>
  <dc:subject/>
  <dc:title/>
</cp:coreProperties>
</file>